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F95A0" w14:textId="163BCADF" w:rsidR="000C6FAD" w:rsidRDefault="00E60BC9" w:rsidP="000C6FAD">
      <w:pPr>
        <w:spacing w:after="0"/>
        <w:rPr>
          <w:rFonts w:cstheme="minorHAnsi"/>
          <w:b/>
          <w:bCs/>
        </w:rPr>
      </w:pPr>
      <w:bookmarkStart w:id="0" w:name="_Hlk207114748"/>
      <w:r>
        <w:rPr>
          <w:rFonts w:cstheme="minorHAnsi"/>
          <w:b/>
          <w:bCs/>
        </w:rPr>
        <w:t>Additional File</w:t>
      </w:r>
      <w:r w:rsidR="000C6FAD" w:rsidRPr="00764ADA">
        <w:rPr>
          <w:rFonts w:cstheme="minorHAnsi"/>
          <w:b/>
          <w:bCs/>
        </w:rPr>
        <w:t xml:space="preserve"> </w:t>
      </w:r>
      <w:r w:rsidR="007643E4">
        <w:rPr>
          <w:rFonts w:cstheme="minorHAnsi"/>
          <w:b/>
          <w:bCs/>
        </w:rPr>
        <w:t>2</w:t>
      </w:r>
      <w:r w:rsidR="000C6FAD" w:rsidRPr="00764ADA">
        <w:rPr>
          <w:rFonts w:cstheme="minorHAnsi"/>
          <w:b/>
          <w:bCs/>
        </w:rPr>
        <w:t xml:space="preserve">. Association between </w:t>
      </w:r>
      <w:r w:rsidR="000C6FAD">
        <w:rPr>
          <w:rFonts w:cstheme="minorHAnsi"/>
          <w:b/>
          <w:bCs/>
        </w:rPr>
        <w:t>Decedent Race</w:t>
      </w:r>
      <w:r w:rsidR="000C6FAD" w:rsidRPr="00764ADA">
        <w:rPr>
          <w:rFonts w:cstheme="minorHAnsi"/>
          <w:b/>
          <w:bCs/>
        </w:rPr>
        <w:t xml:space="preserve"> and </w:t>
      </w:r>
      <w:r w:rsidR="000C6FAD">
        <w:rPr>
          <w:rFonts w:cstheme="minorHAnsi"/>
          <w:b/>
          <w:bCs/>
        </w:rPr>
        <w:t>J</w:t>
      </w:r>
      <w:r w:rsidR="000C6FAD" w:rsidRPr="00764ADA">
        <w:rPr>
          <w:rFonts w:cstheme="minorHAnsi"/>
          <w:b/>
          <w:bCs/>
        </w:rPr>
        <w:t xml:space="preserve">ustifiable </w:t>
      </w:r>
      <w:r w:rsidR="000C6FAD">
        <w:rPr>
          <w:rFonts w:cstheme="minorHAnsi"/>
          <w:b/>
          <w:bCs/>
        </w:rPr>
        <w:t>F</w:t>
      </w:r>
      <w:r w:rsidR="000C6FAD" w:rsidRPr="00764ADA">
        <w:rPr>
          <w:rFonts w:cstheme="minorHAnsi"/>
          <w:b/>
          <w:bCs/>
        </w:rPr>
        <w:t xml:space="preserve">irearm </w:t>
      </w:r>
      <w:r w:rsidR="000C6FAD">
        <w:rPr>
          <w:rFonts w:cstheme="minorHAnsi"/>
          <w:b/>
          <w:bCs/>
        </w:rPr>
        <w:t>H</w:t>
      </w:r>
      <w:r w:rsidR="000C6FAD" w:rsidRPr="00764ADA">
        <w:rPr>
          <w:rFonts w:cstheme="minorHAnsi"/>
          <w:b/>
          <w:bCs/>
        </w:rPr>
        <w:t xml:space="preserve">omicide </w:t>
      </w:r>
      <w:r w:rsidR="000C6FAD">
        <w:rPr>
          <w:rFonts w:cstheme="minorHAnsi"/>
          <w:b/>
          <w:bCs/>
        </w:rPr>
        <w:t xml:space="preserve">Coding </w:t>
      </w:r>
      <w:r w:rsidR="000C6FAD" w:rsidRPr="00764ADA">
        <w:rPr>
          <w:rFonts w:cstheme="minorHAnsi"/>
          <w:b/>
          <w:bCs/>
        </w:rPr>
        <w:t>in NVDRS and SHR</w:t>
      </w:r>
      <w:r w:rsidR="000C6FAD">
        <w:rPr>
          <w:rFonts w:cstheme="minorHAnsi"/>
          <w:b/>
          <w:bCs/>
        </w:rPr>
        <w:t>, Adjusted Model Results for All Coefficients</w:t>
      </w:r>
    </w:p>
    <w:p w14:paraId="1E6FDD87" w14:textId="77777777" w:rsidR="00D87186" w:rsidRPr="00764ADA" w:rsidRDefault="00D87186" w:rsidP="000C6FAD">
      <w:pPr>
        <w:spacing w:after="0"/>
        <w:rPr>
          <w:rFonts w:cstheme="minorHAnsi"/>
          <w:b/>
          <w:bCs/>
          <w:i/>
          <w:i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85"/>
        <w:gridCol w:w="1832"/>
        <w:gridCol w:w="1328"/>
        <w:gridCol w:w="1833"/>
        <w:gridCol w:w="1272"/>
      </w:tblGrid>
      <w:tr w:rsidR="000C6FAD" w:rsidRPr="005E3AA9" w14:paraId="223B9F2C" w14:textId="77777777" w:rsidTr="005413A0">
        <w:tc>
          <w:tcPr>
            <w:tcW w:w="1650" w:type="pct"/>
          </w:tcPr>
          <w:p w14:paraId="46BBD86B" w14:textId="77777777" w:rsidR="000C6FAD" w:rsidRPr="005E3AA9" w:rsidRDefault="000C6FAD" w:rsidP="005413A0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90" w:type="pct"/>
            <w:gridSpan w:val="2"/>
            <w:shd w:val="clear" w:color="auto" w:fill="FFFFFF" w:themeFill="background1"/>
          </w:tcPr>
          <w:p w14:paraId="2F6A4AAD" w14:textId="77777777" w:rsidR="000C6FAD" w:rsidRPr="005E3AA9" w:rsidRDefault="000C6FAD" w:rsidP="005413A0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E3AA9">
              <w:rPr>
                <w:rFonts w:cstheme="minorHAnsi"/>
                <w:b/>
                <w:bCs/>
                <w:sz w:val="21"/>
                <w:szCs w:val="21"/>
              </w:rPr>
              <w:t>NVDRS</w:t>
            </w:r>
          </w:p>
        </w:tc>
        <w:tc>
          <w:tcPr>
            <w:tcW w:w="1660" w:type="pct"/>
            <w:gridSpan w:val="2"/>
          </w:tcPr>
          <w:p w14:paraId="1BBFA578" w14:textId="77777777" w:rsidR="000C6FAD" w:rsidRPr="005E3AA9" w:rsidRDefault="000C6FAD" w:rsidP="005413A0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E3AA9">
              <w:rPr>
                <w:rFonts w:cstheme="minorHAnsi"/>
                <w:b/>
                <w:bCs/>
                <w:sz w:val="21"/>
                <w:szCs w:val="21"/>
              </w:rPr>
              <w:t>SHR</w:t>
            </w:r>
          </w:p>
        </w:tc>
      </w:tr>
      <w:tr w:rsidR="000C6FAD" w:rsidRPr="005E3AA9" w14:paraId="3215484D" w14:textId="77777777" w:rsidTr="005413A0">
        <w:tc>
          <w:tcPr>
            <w:tcW w:w="1650" w:type="pct"/>
          </w:tcPr>
          <w:p w14:paraId="645625C3" w14:textId="77777777" w:rsidR="000C6FAD" w:rsidRPr="005E3AA9" w:rsidRDefault="000C6FAD" w:rsidP="005413A0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80" w:type="pct"/>
            <w:shd w:val="clear" w:color="auto" w:fill="FFFFFF" w:themeFill="background1"/>
          </w:tcPr>
          <w:p w14:paraId="57F38E51" w14:textId="77777777" w:rsidR="000C6FAD" w:rsidRPr="005E3AA9" w:rsidRDefault="000C6FAD" w:rsidP="005413A0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E3AA9">
              <w:rPr>
                <w:rFonts w:cstheme="minorHAnsi"/>
                <w:b/>
                <w:bCs/>
                <w:sz w:val="21"/>
                <w:szCs w:val="21"/>
              </w:rPr>
              <w:t>Odds Ratio</w:t>
            </w:r>
          </w:p>
        </w:tc>
        <w:tc>
          <w:tcPr>
            <w:tcW w:w="710" w:type="pct"/>
            <w:shd w:val="clear" w:color="auto" w:fill="FFFFFF" w:themeFill="background1"/>
          </w:tcPr>
          <w:p w14:paraId="35A7A985" w14:textId="77777777" w:rsidR="000C6FAD" w:rsidRPr="005E3AA9" w:rsidRDefault="000C6FAD" w:rsidP="005413A0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E3AA9">
              <w:rPr>
                <w:rFonts w:cstheme="minorHAnsi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980" w:type="pct"/>
          </w:tcPr>
          <w:p w14:paraId="7C1F22F6" w14:textId="77777777" w:rsidR="000C6FAD" w:rsidRPr="005E3AA9" w:rsidRDefault="000C6FAD" w:rsidP="005413A0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E3AA9">
              <w:rPr>
                <w:rFonts w:cstheme="minorHAnsi"/>
                <w:b/>
                <w:bCs/>
                <w:sz w:val="21"/>
                <w:szCs w:val="21"/>
              </w:rPr>
              <w:t>Odds Ratio</w:t>
            </w:r>
          </w:p>
        </w:tc>
        <w:tc>
          <w:tcPr>
            <w:tcW w:w="680" w:type="pct"/>
          </w:tcPr>
          <w:p w14:paraId="518D3ACA" w14:textId="77777777" w:rsidR="000C6FAD" w:rsidRPr="005E3AA9" w:rsidRDefault="000C6FAD" w:rsidP="005413A0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5E3AA9">
              <w:rPr>
                <w:rFonts w:cstheme="minorHAnsi"/>
                <w:b/>
                <w:bCs/>
                <w:sz w:val="21"/>
                <w:szCs w:val="21"/>
              </w:rPr>
              <w:t>95% CI</w:t>
            </w:r>
          </w:p>
        </w:tc>
      </w:tr>
      <w:tr w:rsidR="000C6FAD" w:rsidRPr="005E3AA9" w14:paraId="5EC3A696" w14:textId="77777777" w:rsidTr="005413A0">
        <w:tc>
          <w:tcPr>
            <w:tcW w:w="1650" w:type="pct"/>
          </w:tcPr>
          <w:p w14:paraId="7583818B" w14:textId="77777777" w:rsidR="000C6FAD" w:rsidRPr="005E3AA9" w:rsidRDefault="000C6FAD" w:rsidP="005413A0">
            <w:pPr>
              <w:rPr>
                <w:rFonts w:cstheme="minorHAnsi"/>
                <w:sz w:val="21"/>
                <w:szCs w:val="21"/>
              </w:rPr>
            </w:pPr>
            <w:bookmarkStart w:id="1" w:name="_Hlk201844522"/>
            <w:r w:rsidRPr="005E3AA9">
              <w:rPr>
                <w:rFonts w:cstheme="minorHAnsi"/>
                <w:sz w:val="21"/>
                <w:szCs w:val="21"/>
              </w:rPr>
              <w:t>Black Decedent</w:t>
            </w:r>
          </w:p>
        </w:tc>
        <w:tc>
          <w:tcPr>
            <w:tcW w:w="980" w:type="pct"/>
            <w:shd w:val="clear" w:color="auto" w:fill="FFFFFF" w:themeFill="background1"/>
          </w:tcPr>
          <w:p w14:paraId="510DADF4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0.92</w:t>
            </w:r>
          </w:p>
        </w:tc>
        <w:tc>
          <w:tcPr>
            <w:tcW w:w="710" w:type="pct"/>
            <w:shd w:val="clear" w:color="auto" w:fill="FFFFFF" w:themeFill="background1"/>
          </w:tcPr>
          <w:p w14:paraId="14D7383E" w14:textId="3942F3E5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0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79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–1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07</w:t>
            </w:r>
          </w:p>
        </w:tc>
        <w:tc>
          <w:tcPr>
            <w:tcW w:w="980" w:type="pct"/>
          </w:tcPr>
          <w:p w14:paraId="1F956AC2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1.1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680" w:type="pct"/>
          </w:tcPr>
          <w:p w14:paraId="422D4BD9" w14:textId="18C3B892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1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96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–1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46</w:t>
            </w:r>
          </w:p>
        </w:tc>
      </w:tr>
      <w:tr w:rsidR="000C6FAD" w:rsidRPr="005E3AA9" w14:paraId="435F6CB7" w14:textId="77777777" w:rsidTr="005413A0">
        <w:tc>
          <w:tcPr>
            <w:tcW w:w="1650" w:type="pct"/>
          </w:tcPr>
          <w:p w14:paraId="12DAB1C5" w14:textId="77777777" w:rsidR="000C6FAD" w:rsidRPr="005E3AA9" w:rsidRDefault="000C6FAD" w:rsidP="005413A0">
            <w:pPr>
              <w:rPr>
                <w:rFonts w:cstheme="minorHAnsi"/>
                <w:sz w:val="21"/>
                <w:szCs w:val="21"/>
              </w:rPr>
            </w:pPr>
            <w:r w:rsidRPr="005E3AA9">
              <w:rPr>
                <w:rFonts w:cstheme="minorHAnsi"/>
                <w:sz w:val="21"/>
                <w:szCs w:val="21"/>
              </w:rPr>
              <w:t>Offender – Victim Relationship</w:t>
            </w:r>
          </w:p>
          <w:p w14:paraId="6AE28DE8" w14:textId="77777777" w:rsidR="000C6FAD" w:rsidRDefault="000C6FAD" w:rsidP="005413A0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   Non-stranger</w:t>
            </w:r>
          </w:p>
          <w:p w14:paraId="106AF818" w14:textId="77777777" w:rsidR="000C6FAD" w:rsidRPr="005E3AA9" w:rsidRDefault="000C6FAD" w:rsidP="005413A0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   </w:t>
            </w:r>
            <w:r w:rsidRPr="005E3AA9">
              <w:rPr>
                <w:rFonts w:cstheme="minorHAnsi"/>
                <w:sz w:val="21"/>
                <w:szCs w:val="21"/>
              </w:rPr>
              <w:t>Stranger</w:t>
            </w:r>
          </w:p>
        </w:tc>
        <w:tc>
          <w:tcPr>
            <w:tcW w:w="980" w:type="pct"/>
            <w:shd w:val="clear" w:color="auto" w:fill="FFFFFF" w:themeFill="background1"/>
          </w:tcPr>
          <w:p w14:paraId="72BC591A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</w:p>
          <w:p w14:paraId="3EB336FA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4.52</w:t>
            </w:r>
          </w:p>
          <w:p w14:paraId="7C50EA76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13.74</w:t>
            </w:r>
          </w:p>
        </w:tc>
        <w:tc>
          <w:tcPr>
            <w:tcW w:w="710" w:type="pct"/>
            <w:shd w:val="clear" w:color="auto" w:fill="FFFFFF" w:themeFill="background1"/>
          </w:tcPr>
          <w:p w14:paraId="473FA24F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</w:p>
          <w:p w14:paraId="6F428AD6" w14:textId="519350F8" w:rsidR="000C6FAD" w:rsidRPr="005E3AA9" w:rsidRDefault="00302FA0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3.69</w:t>
            </w:r>
            <w:r w:rsidR="000C6FAD" w:rsidRPr="005E3AA9">
              <w:rPr>
                <w:rFonts w:cstheme="minorHAnsi"/>
                <w:color w:val="000000" w:themeColor="text1"/>
                <w:sz w:val="21"/>
                <w:szCs w:val="21"/>
              </w:rPr>
              <w:t>–</w:t>
            </w:r>
            <w:r w:rsidR="000C6FAD">
              <w:rPr>
                <w:rFonts w:cstheme="minorHAnsi"/>
                <w:color w:val="000000" w:themeColor="text1"/>
                <w:sz w:val="21"/>
                <w:szCs w:val="21"/>
              </w:rPr>
              <w:t>5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54</w:t>
            </w:r>
          </w:p>
          <w:p w14:paraId="66D52149" w14:textId="0E26C3D8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10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–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7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01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980" w:type="pct"/>
          </w:tcPr>
          <w:p w14:paraId="196ADCF1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</w:p>
          <w:p w14:paraId="33AAC0D9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3.45</w:t>
            </w:r>
          </w:p>
          <w:p w14:paraId="38B5209F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10.34</w:t>
            </w:r>
          </w:p>
        </w:tc>
        <w:tc>
          <w:tcPr>
            <w:tcW w:w="680" w:type="pct"/>
          </w:tcPr>
          <w:p w14:paraId="17B13ACC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</w:p>
          <w:p w14:paraId="05295F15" w14:textId="6BDEB429" w:rsidR="000C6FAD" w:rsidRPr="005E3AA9" w:rsidRDefault="00302FA0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  <w:r w:rsidR="000C6FAD">
              <w:rPr>
                <w:rFonts w:cstheme="minorHAnsi"/>
                <w:color w:val="000000" w:themeColor="text1"/>
                <w:sz w:val="21"/>
                <w:szCs w:val="21"/>
              </w:rPr>
              <w:t>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70</w:t>
            </w:r>
            <w:r w:rsidR="000C6FAD" w:rsidRPr="005E3AA9">
              <w:rPr>
                <w:rFonts w:cstheme="minorHAnsi"/>
                <w:color w:val="000000" w:themeColor="text1"/>
                <w:sz w:val="21"/>
                <w:szCs w:val="21"/>
              </w:rPr>
              <w:t>–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4.40</w:t>
            </w:r>
          </w:p>
          <w:p w14:paraId="1F315A3C" w14:textId="2BD1A89A" w:rsidR="000C6FAD" w:rsidRPr="005E3AA9" w:rsidRDefault="00302FA0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7.79</w:t>
            </w:r>
            <w:r w:rsidR="000C6FAD" w:rsidRPr="005E3AA9">
              <w:rPr>
                <w:rFonts w:cstheme="minorHAnsi"/>
                <w:color w:val="000000" w:themeColor="text1"/>
                <w:sz w:val="21"/>
                <w:szCs w:val="21"/>
              </w:rPr>
              <w:t>–</w:t>
            </w:r>
            <w:r w:rsidR="000C6FAD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  <w:r w:rsidR="000C6FAD">
              <w:rPr>
                <w:rFonts w:cstheme="minorHAnsi"/>
                <w:color w:val="000000" w:themeColor="text1"/>
                <w:sz w:val="21"/>
                <w:szCs w:val="21"/>
              </w:rPr>
              <w:t>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72</w:t>
            </w:r>
          </w:p>
        </w:tc>
      </w:tr>
      <w:tr w:rsidR="000C6FAD" w:rsidRPr="005E3AA9" w14:paraId="30612D8B" w14:textId="77777777" w:rsidTr="005413A0">
        <w:tc>
          <w:tcPr>
            <w:tcW w:w="1650" w:type="pct"/>
          </w:tcPr>
          <w:p w14:paraId="3EDA75CF" w14:textId="77777777" w:rsidR="000C6FAD" w:rsidRPr="005E3AA9" w:rsidRDefault="000C6FAD" w:rsidP="005413A0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Victim Female</w:t>
            </w:r>
          </w:p>
        </w:tc>
        <w:tc>
          <w:tcPr>
            <w:tcW w:w="980" w:type="pct"/>
            <w:shd w:val="clear" w:color="auto" w:fill="FFFFFF" w:themeFill="background1"/>
          </w:tcPr>
          <w:p w14:paraId="5DE64B0F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710" w:type="pct"/>
            <w:shd w:val="clear" w:color="auto" w:fill="FFFFFF" w:themeFill="background1"/>
          </w:tcPr>
          <w:p w14:paraId="66DA5584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0.09–0.15</w:t>
            </w:r>
          </w:p>
        </w:tc>
        <w:tc>
          <w:tcPr>
            <w:tcW w:w="980" w:type="pct"/>
          </w:tcPr>
          <w:p w14:paraId="610F8557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680" w:type="pct"/>
          </w:tcPr>
          <w:p w14:paraId="2B7B3306" w14:textId="253DDDF6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0.13–0.2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</w:tr>
      <w:tr w:rsidR="000C6FAD" w:rsidRPr="005E3AA9" w14:paraId="5910D338" w14:textId="77777777" w:rsidTr="005413A0">
        <w:tc>
          <w:tcPr>
            <w:tcW w:w="1650" w:type="pct"/>
          </w:tcPr>
          <w:p w14:paraId="1B1D0876" w14:textId="77777777" w:rsidR="000C6FAD" w:rsidRPr="005E3AA9" w:rsidRDefault="000C6FAD" w:rsidP="005413A0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Victim Age</w:t>
            </w:r>
          </w:p>
        </w:tc>
        <w:tc>
          <w:tcPr>
            <w:tcW w:w="980" w:type="pct"/>
            <w:shd w:val="clear" w:color="auto" w:fill="FFFFFF" w:themeFill="background1"/>
          </w:tcPr>
          <w:p w14:paraId="43DA5DF9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710" w:type="pct"/>
            <w:shd w:val="clear" w:color="auto" w:fill="FFFFFF" w:themeFill="background1"/>
          </w:tcPr>
          <w:p w14:paraId="2B5401C2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1.00–1.00</w:t>
            </w:r>
          </w:p>
        </w:tc>
        <w:tc>
          <w:tcPr>
            <w:tcW w:w="980" w:type="pct"/>
          </w:tcPr>
          <w:p w14:paraId="50D44352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680" w:type="pct"/>
          </w:tcPr>
          <w:p w14:paraId="7A278471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1.00–1.00</w:t>
            </w:r>
          </w:p>
        </w:tc>
      </w:tr>
      <w:tr w:rsidR="000C6FAD" w:rsidRPr="005E3AA9" w14:paraId="58F0AB72" w14:textId="77777777" w:rsidTr="005413A0">
        <w:tc>
          <w:tcPr>
            <w:tcW w:w="1650" w:type="pct"/>
          </w:tcPr>
          <w:p w14:paraId="7583E208" w14:textId="77777777" w:rsidR="000C6FAD" w:rsidRDefault="000C6FAD" w:rsidP="005413A0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cident Year</w:t>
            </w:r>
          </w:p>
        </w:tc>
        <w:tc>
          <w:tcPr>
            <w:tcW w:w="980" w:type="pct"/>
            <w:shd w:val="clear" w:color="auto" w:fill="FFFFFF" w:themeFill="background1"/>
          </w:tcPr>
          <w:p w14:paraId="5F83532D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710" w:type="pct"/>
            <w:shd w:val="clear" w:color="auto" w:fill="FFFFFF" w:themeFill="background1"/>
          </w:tcPr>
          <w:p w14:paraId="4C1AD25E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80" w:type="pct"/>
          </w:tcPr>
          <w:p w14:paraId="3C054501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680" w:type="pct"/>
          </w:tcPr>
          <w:p w14:paraId="3134FD93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</w:tr>
      <w:tr w:rsidR="000C6FAD" w:rsidRPr="005E3AA9" w14:paraId="4DD7F294" w14:textId="77777777" w:rsidTr="005413A0">
        <w:tc>
          <w:tcPr>
            <w:tcW w:w="1650" w:type="pct"/>
          </w:tcPr>
          <w:p w14:paraId="23EE135A" w14:textId="77777777" w:rsidR="000C6FAD" w:rsidRPr="005E3AA9" w:rsidRDefault="000C6FAD" w:rsidP="005413A0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   </w:t>
            </w:r>
            <w:r w:rsidRPr="005E3AA9">
              <w:rPr>
                <w:rFonts w:cstheme="minorHAnsi"/>
                <w:sz w:val="21"/>
                <w:szCs w:val="21"/>
              </w:rPr>
              <w:t>2017</w:t>
            </w:r>
          </w:p>
        </w:tc>
        <w:tc>
          <w:tcPr>
            <w:tcW w:w="980" w:type="pct"/>
            <w:shd w:val="clear" w:color="auto" w:fill="FFFFFF" w:themeFill="background1"/>
          </w:tcPr>
          <w:p w14:paraId="7F691C7D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1.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710" w:type="pct"/>
            <w:shd w:val="clear" w:color="auto" w:fill="FFFFFF" w:themeFill="background1"/>
          </w:tcPr>
          <w:p w14:paraId="7E76DB78" w14:textId="6047700B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0.8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0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–1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80" w:type="pct"/>
          </w:tcPr>
          <w:p w14:paraId="30CE98BC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1.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80" w:type="pct"/>
          </w:tcPr>
          <w:p w14:paraId="00C62DCE" w14:textId="27DF87A1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0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78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–1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36</w:t>
            </w:r>
          </w:p>
        </w:tc>
      </w:tr>
      <w:tr w:rsidR="000C6FAD" w:rsidRPr="005E3AA9" w14:paraId="51F99971" w14:textId="77777777" w:rsidTr="005413A0">
        <w:tc>
          <w:tcPr>
            <w:tcW w:w="1650" w:type="pct"/>
          </w:tcPr>
          <w:p w14:paraId="70820130" w14:textId="77777777" w:rsidR="000C6FAD" w:rsidRPr="005E3AA9" w:rsidRDefault="000C6FAD" w:rsidP="005413A0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   </w:t>
            </w:r>
            <w:r w:rsidRPr="005E3AA9">
              <w:rPr>
                <w:rFonts w:cstheme="minorHAnsi"/>
                <w:sz w:val="21"/>
                <w:szCs w:val="21"/>
              </w:rPr>
              <w:t>2018</w:t>
            </w:r>
          </w:p>
        </w:tc>
        <w:tc>
          <w:tcPr>
            <w:tcW w:w="980" w:type="pct"/>
            <w:shd w:val="clear" w:color="auto" w:fill="FFFFFF" w:themeFill="background1"/>
          </w:tcPr>
          <w:p w14:paraId="4674898B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1.1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10" w:type="pct"/>
            <w:shd w:val="clear" w:color="auto" w:fill="FFFFFF" w:themeFill="background1"/>
          </w:tcPr>
          <w:p w14:paraId="7FCD841E" w14:textId="7F244379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0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84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–1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980" w:type="pct"/>
          </w:tcPr>
          <w:p w14:paraId="0A525EF3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1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680" w:type="pct"/>
          </w:tcPr>
          <w:p w14:paraId="1511410F" w14:textId="26F6F126" w:rsidR="000C6FAD" w:rsidRPr="005E3AA9" w:rsidRDefault="00302FA0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0.93</w:t>
            </w:r>
            <w:r w:rsidR="000C6FAD" w:rsidRPr="005E3AA9">
              <w:rPr>
                <w:rFonts w:cstheme="minorHAnsi"/>
                <w:color w:val="000000" w:themeColor="text1"/>
                <w:sz w:val="21"/>
                <w:szCs w:val="21"/>
              </w:rPr>
              <w:t>–1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69</w:t>
            </w:r>
          </w:p>
        </w:tc>
      </w:tr>
      <w:tr w:rsidR="000C6FAD" w:rsidRPr="005E3AA9" w14:paraId="238EFA15" w14:textId="77777777" w:rsidTr="005413A0">
        <w:tc>
          <w:tcPr>
            <w:tcW w:w="1650" w:type="pct"/>
          </w:tcPr>
          <w:p w14:paraId="6F805858" w14:textId="77777777" w:rsidR="000C6FAD" w:rsidRPr="005E3AA9" w:rsidRDefault="000C6FAD" w:rsidP="005413A0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   </w:t>
            </w:r>
            <w:r w:rsidRPr="005E3AA9">
              <w:rPr>
                <w:rFonts w:cstheme="minorHAnsi"/>
                <w:sz w:val="21"/>
                <w:szCs w:val="21"/>
              </w:rPr>
              <w:t>2019</w:t>
            </w:r>
          </w:p>
        </w:tc>
        <w:tc>
          <w:tcPr>
            <w:tcW w:w="980" w:type="pct"/>
            <w:shd w:val="clear" w:color="auto" w:fill="FFFFFF" w:themeFill="background1"/>
          </w:tcPr>
          <w:p w14:paraId="29CA0F12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1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710" w:type="pct"/>
            <w:shd w:val="clear" w:color="auto" w:fill="FFFFFF" w:themeFill="background1"/>
          </w:tcPr>
          <w:p w14:paraId="47B0FCFB" w14:textId="63F0562E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0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9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6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–1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49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980" w:type="pct"/>
          </w:tcPr>
          <w:p w14:paraId="6BE6020C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1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680" w:type="pct"/>
          </w:tcPr>
          <w:p w14:paraId="71E97088" w14:textId="6DF7C156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0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89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–1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67</w:t>
            </w:r>
          </w:p>
        </w:tc>
      </w:tr>
      <w:tr w:rsidR="000C6FAD" w:rsidRPr="005E3AA9" w14:paraId="2A1912E3" w14:textId="77777777" w:rsidTr="005413A0">
        <w:tc>
          <w:tcPr>
            <w:tcW w:w="1650" w:type="pct"/>
          </w:tcPr>
          <w:p w14:paraId="3F1CC807" w14:textId="77777777" w:rsidR="000C6FAD" w:rsidRPr="005E3AA9" w:rsidRDefault="000C6FAD" w:rsidP="005413A0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   </w:t>
            </w:r>
            <w:r w:rsidRPr="005E3AA9">
              <w:rPr>
                <w:rFonts w:cstheme="minorHAnsi"/>
                <w:sz w:val="21"/>
                <w:szCs w:val="21"/>
              </w:rPr>
              <w:t>2020</w:t>
            </w:r>
          </w:p>
        </w:tc>
        <w:tc>
          <w:tcPr>
            <w:tcW w:w="980" w:type="pct"/>
            <w:shd w:val="clear" w:color="auto" w:fill="FFFFFF" w:themeFill="background1"/>
          </w:tcPr>
          <w:p w14:paraId="4E328A8F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1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710" w:type="pct"/>
            <w:shd w:val="clear" w:color="auto" w:fill="FFFFFF" w:themeFill="background1"/>
          </w:tcPr>
          <w:p w14:paraId="03FA7DDF" w14:textId="0BC20129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1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06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–1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980" w:type="pct"/>
          </w:tcPr>
          <w:p w14:paraId="3BBB9965" w14:textId="77777777" w:rsidR="000C6FAD" w:rsidRPr="005E3AA9" w:rsidRDefault="000C6FAD" w:rsidP="005413A0">
            <w:pPr>
              <w:tabs>
                <w:tab w:val="center" w:pos="1017"/>
              </w:tabs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1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680" w:type="pct"/>
          </w:tcPr>
          <w:p w14:paraId="26F8992D" w14:textId="27E10DE3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0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82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–1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48</w:t>
            </w:r>
          </w:p>
        </w:tc>
      </w:tr>
      <w:tr w:rsidR="000C6FAD" w:rsidRPr="005E3AA9" w14:paraId="23C2659D" w14:textId="77777777" w:rsidTr="005413A0">
        <w:tc>
          <w:tcPr>
            <w:tcW w:w="1650" w:type="pct"/>
          </w:tcPr>
          <w:p w14:paraId="1EF66981" w14:textId="77777777" w:rsidR="000C6FAD" w:rsidRPr="005E3AA9" w:rsidRDefault="000C6FAD" w:rsidP="005413A0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   </w:t>
            </w:r>
            <w:r w:rsidRPr="005E3AA9">
              <w:rPr>
                <w:rFonts w:cstheme="minorHAnsi"/>
                <w:sz w:val="21"/>
                <w:szCs w:val="21"/>
              </w:rPr>
              <w:t>2021</w:t>
            </w:r>
          </w:p>
        </w:tc>
        <w:tc>
          <w:tcPr>
            <w:tcW w:w="980" w:type="pct"/>
            <w:shd w:val="clear" w:color="auto" w:fill="FFFFFF" w:themeFill="background1"/>
          </w:tcPr>
          <w:p w14:paraId="6E3A47F0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1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710" w:type="pct"/>
            <w:shd w:val="clear" w:color="auto" w:fill="FFFFFF" w:themeFill="background1"/>
          </w:tcPr>
          <w:p w14:paraId="4CE6A65E" w14:textId="15F2A474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1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–1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78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980" w:type="pct"/>
          </w:tcPr>
          <w:p w14:paraId="47893871" w14:textId="77777777" w:rsidR="000C6FAD" w:rsidRPr="005E3AA9" w:rsidRDefault="000C6FAD" w:rsidP="005413A0">
            <w:pPr>
              <w:tabs>
                <w:tab w:val="center" w:pos="1017"/>
              </w:tabs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1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680" w:type="pct"/>
          </w:tcPr>
          <w:p w14:paraId="76472E26" w14:textId="1C05E9F5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0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80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–1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59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0C6FAD" w:rsidRPr="005E3AA9" w14:paraId="2BC1AED0" w14:textId="77777777" w:rsidTr="005413A0">
        <w:tc>
          <w:tcPr>
            <w:tcW w:w="1650" w:type="pct"/>
          </w:tcPr>
          <w:p w14:paraId="73C0EA9C" w14:textId="77777777" w:rsidR="000C6FAD" w:rsidRPr="005E3AA9" w:rsidRDefault="000C6FAD" w:rsidP="005413A0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   </w:t>
            </w:r>
            <w:r w:rsidRPr="005E3AA9">
              <w:rPr>
                <w:rFonts w:cstheme="minorHAnsi"/>
                <w:sz w:val="21"/>
                <w:szCs w:val="21"/>
              </w:rPr>
              <w:t>2022</w:t>
            </w:r>
          </w:p>
        </w:tc>
        <w:tc>
          <w:tcPr>
            <w:tcW w:w="980" w:type="pct"/>
            <w:shd w:val="clear" w:color="auto" w:fill="FFFFFF" w:themeFill="background1"/>
          </w:tcPr>
          <w:p w14:paraId="4AF553D0" w14:textId="77777777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1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710" w:type="pct"/>
            <w:shd w:val="clear" w:color="auto" w:fill="FFFFFF" w:themeFill="background1"/>
          </w:tcPr>
          <w:p w14:paraId="409D3731" w14:textId="07A2A5E9" w:rsidR="000C6FAD" w:rsidRPr="005E3AA9" w:rsidRDefault="000C6FAD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1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17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–1.</w:t>
            </w:r>
            <w:r w:rsidR="00302FA0">
              <w:rPr>
                <w:rFonts w:cstheme="minorHAnsi"/>
                <w:color w:val="000000" w:themeColor="text1"/>
                <w:sz w:val="21"/>
                <w:szCs w:val="21"/>
              </w:rPr>
              <w:t>90</w:t>
            </w: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980" w:type="pct"/>
          </w:tcPr>
          <w:p w14:paraId="6A5B2A77" w14:textId="77777777" w:rsidR="000C6FAD" w:rsidRPr="005E3AA9" w:rsidRDefault="000C6FAD" w:rsidP="005413A0">
            <w:pPr>
              <w:tabs>
                <w:tab w:val="center" w:pos="1017"/>
              </w:tabs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5E3AA9">
              <w:rPr>
                <w:rFonts w:cstheme="minorHAnsi"/>
                <w:color w:val="000000" w:themeColor="text1"/>
                <w:sz w:val="21"/>
                <w:szCs w:val="21"/>
              </w:rPr>
              <w:t>1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680" w:type="pct"/>
          </w:tcPr>
          <w:p w14:paraId="46790500" w14:textId="6FE28B51" w:rsidR="000C6FAD" w:rsidRPr="005E3AA9" w:rsidRDefault="00302FA0" w:rsidP="005413A0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1.00</w:t>
            </w:r>
            <w:r w:rsidR="000C6FAD" w:rsidRPr="005E3AA9">
              <w:rPr>
                <w:rFonts w:cstheme="minorHAnsi"/>
                <w:color w:val="000000" w:themeColor="text1"/>
                <w:sz w:val="21"/>
                <w:szCs w:val="21"/>
              </w:rPr>
              <w:t>–1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70</w:t>
            </w:r>
            <w:r w:rsidR="000C6FAD" w:rsidRPr="005E3AA9"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</w:tbl>
    <w:bookmarkEnd w:id="0"/>
    <w:bookmarkEnd w:id="1"/>
    <w:p w14:paraId="405C24EC" w14:textId="77777777" w:rsidR="000C6FAD" w:rsidRDefault="000C6FAD" w:rsidP="000C6FAD">
      <w:pPr>
        <w:spacing w:after="0" w:line="240" w:lineRule="auto"/>
        <w:rPr>
          <w:rFonts w:cstheme="minorHAnsi"/>
        </w:rPr>
      </w:pPr>
      <w:r>
        <w:rPr>
          <w:rFonts w:cstheme="minorHAnsi"/>
        </w:rPr>
        <w:t>NOTES: CI = confidence interval. NVDRS = National Violent Death Reporting System. SHR = Supplementary Homicide Report.</w:t>
      </w:r>
      <w:r w:rsidRPr="00A6283F">
        <w:rPr>
          <w:rFonts w:cstheme="minorHAnsi"/>
        </w:rPr>
        <w:t xml:space="preserve"> </w:t>
      </w:r>
      <w:r>
        <w:rPr>
          <w:rFonts w:cstheme="minorHAnsi"/>
        </w:rPr>
        <w:t xml:space="preserve">Process for dataset harmonization is described </w:t>
      </w:r>
      <w:proofErr w:type="gramStart"/>
      <w:r>
        <w:rPr>
          <w:rFonts w:cstheme="minorHAnsi"/>
        </w:rPr>
        <w:t>in the text and</w:t>
      </w:r>
      <w:proofErr w:type="gramEnd"/>
      <w:r>
        <w:rPr>
          <w:rFonts w:cstheme="minorHAnsi"/>
        </w:rPr>
        <w:t xml:space="preserve"> Table 1.</w:t>
      </w:r>
    </w:p>
    <w:p w14:paraId="106F248D" w14:textId="49DA687D" w:rsidR="000C6FAD" w:rsidRDefault="000C6FAD" w:rsidP="000C6FAD">
      <w:pPr>
        <w:rPr>
          <w:rFonts w:cstheme="minorHAnsi"/>
        </w:rPr>
      </w:pPr>
    </w:p>
    <w:sectPr w:rsidR="000C6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FAD"/>
    <w:rsid w:val="000C6FAD"/>
    <w:rsid w:val="00137FC5"/>
    <w:rsid w:val="002D63D5"/>
    <w:rsid w:val="00302FA0"/>
    <w:rsid w:val="00316747"/>
    <w:rsid w:val="00401BCB"/>
    <w:rsid w:val="00410BD6"/>
    <w:rsid w:val="004F1C75"/>
    <w:rsid w:val="00557C65"/>
    <w:rsid w:val="006412D9"/>
    <w:rsid w:val="006E68C9"/>
    <w:rsid w:val="007431B5"/>
    <w:rsid w:val="007643E4"/>
    <w:rsid w:val="0088685E"/>
    <w:rsid w:val="00922AB3"/>
    <w:rsid w:val="0098171C"/>
    <w:rsid w:val="009E0AE6"/>
    <w:rsid w:val="00D87186"/>
    <w:rsid w:val="00E60BC9"/>
    <w:rsid w:val="00F7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A1E6"/>
  <w15:chartTrackingRefBased/>
  <w15:docId w15:val="{938DEAEB-301A-418D-9FD2-43F5D2909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FA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F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F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F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F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F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F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F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F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F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F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F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F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F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F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F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F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F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F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F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F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F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F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FA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C6F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FA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C6F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F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F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F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6FA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2FA0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1324835-0b64-404d-8ceb-64696322ecce" xsi:nil="true"/>
    <lcf76f155ced4ddcb4097134ff3c332f xmlns="0dd2d7bb-602c-43cd-b1b0-0fae9544fac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07C2C34BAD85468D4A97039B157FF3" ma:contentTypeVersion="14" ma:contentTypeDescription="Create a new document." ma:contentTypeScope="" ma:versionID="114f68d16a38a80f67acf4e1aeefc610">
  <xsd:schema xmlns:xsd="http://www.w3.org/2001/XMLSchema" xmlns:xs="http://www.w3.org/2001/XMLSchema" xmlns:p="http://schemas.microsoft.com/office/2006/metadata/properties" xmlns:ns2="0dd2d7bb-602c-43cd-b1b0-0fae9544fac9" xmlns:ns3="81324835-0b64-404d-8ceb-64696322ecce" targetNamespace="http://schemas.microsoft.com/office/2006/metadata/properties" ma:root="true" ma:fieldsID="2ae017a5be922bf06f6290001f2b48e2" ns2:_="" ns3:_="">
    <xsd:import namespace="0dd2d7bb-602c-43cd-b1b0-0fae9544fac9"/>
    <xsd:import namespace="81324835-0b64-404d-8ceb-64696322ec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d2d7bb-602c-43cd-b1b0-0fae9544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9717ef87-b198-4e8e-a219-eaced2cf0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24835-0b64-404d-8ceb-64696322ecc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ec7040f-4516-415a-90c9-83297b76a537}" ma:internalName="TaxCatchAll" ma:showField="CatchAllData" ma:web="81324835-0b64-404d-8ceb-64696322ec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C287AC-18D4-4CC0-BAD9-977687B34E36}">
  <ds:schemaRefs>
    <ds:schemaRef ds:uri="http://schemas.openxmlformats.org/package/2006/metadata/core-properties"/>
    <ds:schemaRef ds:uri="http://purl.org/dc/terms/"/>
    <ds:schemaRef ds:uri="http://purl.org/dc/elements/1.1/"/>
    <ds:schemaRef ds:uri="http://www.w3.org/XML/1998/namespace"/>
    <ds:schemaRef ds:uri="0dd2d7bb-602c-43cd-b1b0-0fae9544fac9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81324835-0b64-404d-8ceb-64696322ec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81914F8-8FBB-4364-B5BA-6D3F188CBC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d2d7bb-602c-43cd-b1b0-0fae9544fac9"/>
    <ds:schemaRef ds:uri="81324835-0b64-404d-8ceb-64696322ec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512CEB-BBFB-4A81-92E6-032FF1AB5D2B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8975c20-18d4-40c9-811f-0d8ea387c6ea}" enabled="0" method="" siteId="{78975c20-18d4-40c9-811f-0d8ea387c6e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739</Characters>
  <Application>Microsoft Office Word</Application>
  <DocSecurity>0</DocSecurity>
  <Lines>79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Smart</dc:creator>
  <cp:keywords/>
  <dc:description/>
  <cp:lastModifiedBy>Rosanna Smart</cp:lastModifiedBy>
  <cp:revision>4</cp:revision>
  <dcterms:created xsi:type="dcterms:W3CDTF">2026-04-06T17:29:00Z</dcterms:created>
  <dcterms:modified xsi:type="dcterms:W3CDTF">2026-04-06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07C2C34BAD85468D4A97039B157FF3</vt:lpwstr>
  </property>
  <property fmtid="{D5CDD505-2E9C-101B-9397-08002B2CF9AE}" pid="3" name="MediaServiceImageTags">
    <vt:lpwstr/>
  </property>
</Properties>
</file>